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Table S2. Primers used in RT-PCR assays.</w:t>
      </w:r>
    </w:p>
    <w:p>
      <w:pPr>
        <w:pStyle w:val="Normal"/>
        <w:rPr/>
      </w:pPr>
      <w:r>
        <w:rPr/>
      </w:r>
    </w:p>
    <w:tbl>
      <w:tblPr>
        <w:tblW w:w="9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3505"/>
        <w:gridCol w:w="3515"/>
        <w:gridCol w:w="1266"/>
      </w:tblGrid>
      <w:tr>
        <w:trPr>
          <w:trHeight w:val="521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plicon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ze (bp)</w:t>
            </w:r>
          </w:p>
        </w:tc>
      </w:tr>
      <w:tr>
        <w:trPr>
          <w:trHeight w:val="49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PR1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TATGGCGGTTGAATGT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AGGAACATCTCTAGGA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</w:tr>
      <w:tr>
        <w:trPr>
          <w:trHeight w:val="47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GA2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TATCGAGCGGGACTCTT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TCGAGTGTACCTAACTTT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</w:tr>
      <w:tr>
        <w:trPr>
          <w:trHeight w:val="47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5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CTCGTAGATGGTTA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ACAGCCTGCGTATT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>
        <w:trPr>
          <w:trHeight w:val="49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BP3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TGGTGGAGATGTCTTAGT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CTCAATTCCTTCCCAAT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>
        <w:trPr>
          <w:trHeight w:val="49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D2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CCTCCCACATCGTAA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AACGGACAAAGAGAGAA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</w:tr>
      <w:tr>
        <w:trPr>
          <w:trHeight w:val="47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M3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CTCTCTGTGACACAA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CGAAACTTGGCTT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>
        <w:trPr>
          <w:trHeight w:val="49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C2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GTTTGCTTTCTTATC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ACCTGGTTAGCTT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>
        <w:trPr>
          <w:trHeight w:val="49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DR1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TCTCAAGAGACCTTCTATTA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AGCCTGAGTATTGGATT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>
        <w:trPr>
          <w:trHeight w:val="51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ND1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TCTAAGTGGCTTGTTAC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CATTCCATATCCCTACA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</w:tr>
      <w:tr>
        <w:trPr>
          <w:trHeight w:val="527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W310136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TGCTCATGCAGAGGAA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GTGGAGTTTGGTCTCA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8:35:00Z</dcterms:created>
  <dc:creator>edeorico</dc:creator>
  <dc:description/>
  <cp:keywords/>
  <dc:language>en-US</dc:language>
  <cp:lastModifiedBy>edeorico</cp:lastModifiedBy>
  <dcterms:modified xsi:type="dcterms:W3CDTF">2014-04-02T18:36:00Z</dcterms:modified>
  <cp:revision>1</cp:revision>
  <dc:subject/>
  <dc:title/>
</cp:coreProperties>
</file>